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2</w:t>
      </w:r>
    </w:p>
    <w:p>
      <w:pPr>
        <w:pStyle w:val="Normal"/>
        <w:rPr>
          <w:b/>
          <w:b/>
          <w:sz w:val="12"/>
          <w:szCs w:val="12"/>
        </w:rPr>
      </w:pPr>
      <w:r>
        <w:rPr>
          <w:b/>
          <w:sz w:val="12"/>
          <w:szCs w:val="12"/>
        </w:rPr>
      </w:r>
    </w:p>
    <w:tbl>
      <w:tblPr>
        <w:tblW w:w="9146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6202"/>
        <w:gridCol w:w="1838"/>
      </w:tblGrid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Sequence (5' - 3')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2"/>
                <w:szCs w:val="12"/>
              </w:rPr>
              <w:t>Information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ELA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ATAAAGGTATTACTGCTATC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rimer to KO PEL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ELB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TTATAGTTATTATAACATGTATTGTAAAAAATGATTAATATGTAAACCCTT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rimer to KO PEL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ELC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ATTTAAATAACAGATTAAAAAAATTATAAGGTGTTAGAAAACATGAGACAAAAGTAA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rimer to KO PEL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ELD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TGTATTTTTCATGTAATGGT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rimer to KO PEL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ELS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AAAGGGTTTACATATTAATCATTTTTTACAATACATGTTATAATAACTATA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rimer to KO PEL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ELS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ATTACTTTTGTCTCATGTTTTCTAACACCTTATAATTTTTTTAATCTGTTATTTAAAT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rimer to KO PEL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ROSTM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CTGACCGCAAAGTGCAA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ROSTM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GACTCCTGTCATATGGAAACC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ROSTMP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CCAATGCCGTTGCAGGAGCTAACA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obe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ICTM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GAGGACACCCCTCGTT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ICTM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CTTGTGGATTTTTTTGAGGAGTAT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ICTMP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GAACCTCGTGTGACAGAAAAACCGC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obe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KATM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GGCTACTTTGAGGTCATTGATT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KATM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CGAACCATCTTTGTCAGCA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KATMP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AAGCGATGCAACCATTACTGATCGAA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obe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LOTM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ACCTTTAAAGAGTTGCAACGAAA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LOTM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ACCATAAGCTACGTTACTCACAAAG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LOTMP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GTCAGCAATGAAGCCCCGC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obe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PD3TM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GCGATCTTGACAATCTGCA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PD3TM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AGCCAGGAGGATTGAATTTAAGT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PD3TMP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CAACCTTCGCACACATCCAGCTAAA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obe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PEBTM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GCAGGTAGCTCTCGTGTTC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PEBTM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GCTTCCCAATCTTGTTTGCT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PEBTMP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TCTGTTCACCAAATCAACCGTGGC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obe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PNTM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ACGCAACTTCCTCTAAAGAAGAC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PNTM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GAATTTTCCTCCCAGACAGTAC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PNTMP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CATGTCATGCACACATTAGACGGCTCA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qman probe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9575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ACCTAACCAGCCGGTTA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9575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ATCCTAAAAAGCGGTTTAC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45223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TTATATTGGGAGTTGAGAT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45223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TTATCGCTCGTTCTTCAAG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91440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GGGCATTCTTAATAAATA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91440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TCTGTATGCGATGAGTC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01630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GCTATCATTACGAAAGG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01630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ACGTCAACGGTTTCGTTGT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01840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GGGGGAGAGGACTTCTT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01840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TAAACGCAAAGAACTAGAAGTC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17550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CTGATGTTATTGTTAGC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17550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TGATTAGCTCTCTGCCCA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17590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AAAAAAGTACGCTATCCAA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17590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CACTAATCAGCACTGTCA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25190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AATAAGCCATCATCTTCTT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25190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CATTGAGTTGGTCTGTT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67880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GATTCTCTCCTAGCTGTC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67880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CTGACCTTTACTAATAA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71980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CACACTTTGTGAAACCTTA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71980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TCTAGTATACTAATGTCATTC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74590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AACAAAGAAGCTAGTCATC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74590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TCTTCCAGACTTCGACTTG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754950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GCTTTTCTTTTTCTTGAC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754950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AGACTTGCGCTCATCTC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806601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CTCATTTCTAGAGCTAAAC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806601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CGCCTCGCTAGATTAG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808413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ATAGAAAAAGATAATCA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R1808413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ACAAAAAAATATCAAAAAACAG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EL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ATAGTTGTTGTGTTACAAC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PEL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TAACTGATAAGAACGCG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FASX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AAGTCATGAGTTTATCG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FASX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AAACAAAGACAACTGACATC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RISPR1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CACTTTTTCAAGTTGATA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RISP1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GATAAATTTCTTTGAATTTCTC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METK2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CCAAAACCAACTTAGCTAA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METK2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TAGATTGTTATTGAGTCC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ERS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TTATAATAGTCCTAACGGATA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SERS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TTACGACTCACTATAGGGAGCTTATGAAGATGCTGGAGC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S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TTAAGTGACGATAGCCT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S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CTAAGCGACTACCTTATC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4.5S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GCAAACTGTCCGTAATAT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4.5S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GAAATTACTTTAGTAA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RIVR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AACATCTCAAATCCTTGC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RIVR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TAATACGACTCACTATAGGGAGCAGAACTAATACTGCCTTG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Northern prob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FASXGSP1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TACAATCAGCTAATGT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FASXGSP2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AAACAAAGACAACTGACA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95750GSP1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ACTGGTCAGGTTTAA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95750GSP2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GCACCTAAGAAGATAGGT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914400GSP1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ATAAATAAGATTGT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914400GSP2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AATGGTTCACACAGATTAT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251900GSP1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CCTGCCTAGATAAC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251900GSP2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AGACAGGGACGAATTTCGT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719800GSP1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ATAGGAGGGGTGAATA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719800GSP2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TGGGAATCGGGTTGAGATAG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754950GSP1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GCTTTTCTTTTTCTTG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  <w:tr>
        <w:trPr>
          <w:trHeight w:val="168" w:hRule="atLeast"/>
        </w:trPr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754950GSP2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CTGAGTTTCCCCATTATCAAC</w:t>
            </w:r>
          </w:p>
        </w:tc>
        <w:tc>
          <w:tcPr>
            <w:tcW w:w="1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' RACE primer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Goohl0">
    <w:name w:val="goohl0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yle141">
    <w:name w:val="style141"/>
    <w:basedOn w:val="DefaultParagraphFont"/>
    <w:qFormat/>
    <w:rPr>
      <w:rFonts w:cs="Times New Roman"/>
      <w:sz w:val="27"/>
      <w:szCs w:val="27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TextChar">
    <w:name w:val="&lt;text&gt; Char"/>
    <w:basedOn w:val="DefaultParagraphFont"/>
    <w:qFormat/>
    <w:rPr>
      <w:rFonts w:cs="Kartika"/>
      <w:sz w:val="24"/>
      <w:szCs w:val="24"/>
      <w:lang w:val="en-US" w:bidi="ar-SA"/>
    </w:rPr>
  </w:style>
  <w:style w:type="character" w:styleId="Extreflink">
    <w:name w:val="ext-reflink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>
      <w:rFonts w:cs="Kartika"/>
    </w:rPr>
  </w:style>
  <w:style w:type="paragraph" w:styleId="CommentText">
    <w:name w:val="Comment Text"/>
    <w:basedOn w:val="Normal"/>
    <w:qFormat/>
    <w:pPr/>
    <w:rPr>
      <w:rFonts w:cs="Kartika"/>
      <w:sz w:val="20"/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>
      <w:rFonts w:cs="Kartika"/>
    </w:rPr>
  </w:style>
  <w:style w:type="paragraph" w:styleId="Font2">
    <w:name w:val="font2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7:30:00Z</dcterms:created>
  <dc:creator>Kate</dc:creator>
  <dc:description/>
  <cp:keywords/>
  <dc:language>en-US</dc:language>
  <cp:lastModifiedBy>tmhspxs</cp:lastModifiedBy>
  <cp:lastPrinted>2009-08-19T09:50:00Z</cp:lastPrinted>
  <dcterms:modified xsi:type="dcterms:W3CDTF">2009-10-13T17:30:00Z</dcterms:modified>
  <cp:revision>2</cp:revision>
  <dc:subject/>
  <dc:title>Spy0416 (prtS / spyCEP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